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0C2" w:rsidRDefault="006130C2" w:rsidP="006130C2">
      <w:pPr>
        <w:rPr>
          <w:rFonts w:ascii="Times New Roman" w:hAnsi="Times New Roman" w:cs="Times New Roman"/>
          <w:b/>
          <w:sz w:val="24"/>
          <w:szCs w:val="24"/>
        </w:rPr>
      </w:pPr>
      <w:r w:rsidRPr="00DF65FB">
        <w:rPr>
          <w:rFonts w:ascii="Times New Roman" w:hAnsi="Times New Roman" w:cs="Times New Roman"/>
          <w:b/>
          <w:sz w:val="24"/>
          <w:szCs w:val="24"/>
        </w:rPr>
        <w:t>Invitational questions (key informants- Head</w:t>
      </w:r>
      <w:r w:rsidR="000E570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F65FB">
        <w:rPr>
          <w:rFonts w:ascii="Times New Roman" w:hAnsi="Times New Roman" w:cs="Times New Roman"/>
          <w:b/>
          <w:sz w:val="24"/>
          <w:szCs w:val="24"/>
        </w:rPr>
        <w:t xml:space="preserve"> of health centers)</w:t>
      </w:r>
    </w:p>
    <w:p w:rsidR="006130C2" w:rsidRPr="00A42FD5" w:rsidRDefault="006130C2" w:rsidP="006130C2">
      <w:pPr>
        <w:rPr>
          <w:rFonts w:ascii="Times New Roman" w:hAnsi="Times New Roman" w:cs="Times New Roman"/>
          <w:sz w:val="24"/>
          <w:szCs w:val="24"/>
        </w:rPr>
      </w:pPr>
      <w:r w:rsidRPr="002A1D58">
        <w:rPr>
          <w:rFonts w:ascii="Times New Roman" w:hAnsi="Times New Roman" w:cs="Times New Roman"/>
          <w:sz w:val="24"/>
          <w:szCs w:val="24"/>
        </w:rPr>
        <w:t xml:space="preserve">The interview will last approximately 30-60 minutes. Interview will be audio-recorded. </w:t>
      </w:r>
      <w:r w:rsidRPr="002A1D5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I assure you that your discussion will be confidential and no name or other socio-demographic data will be pronounced in this interview. I will use open ended questions and you will not be asked questions that you have previously answered. </w:t>
      </w:r>
      <w:r w:rsidR="004B0C8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If you feel uncomfortable to answer a question, let me know I will skip it and there will be no negative impact on your participation. </w:t>
      </w:r>
      <w:r w:rsidRPr="002A1D58">
        <w:rPr>
          <w:rFonts w:ascii="Times New Roman" w:eastAsia="Arial" w:hAnsi="Times New Roman" w:cs="Times New Roman"/>
          <w:color w:val="000000"/>
          <w:sz w:val="24"/>
          <w:szCs w:val="24"/>
        </w:rPr>
        <w:t>Please feel free to ask any question before we continue. Thank you very much.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 xml:space="preserve">Can you tell me what interested you in my research study? 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Tell me what it is like overseeing perinatal services as a head of health center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Please share with me your experiences of how perinatal services are provided to adolescent mothers in this institution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How do perinatal services’ practices, policies, and procedures include a focus on trauma and violence, and issues of safety and confidentiality for adolescent mothers in your institution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In what ways do you offer support to nurses and midwives to provide the perinatal services to adolescent mothers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What helps you in creating an environment supportive of nurses and midwives to provide perinatal services to adolescent mothers in this institution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What do you see as barriers to you in creating an environment supportive of nurses and midwives to provide perinatal services to adolescent mothers in this institution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 xml:space="preserve"> In what ways do you involve clients, nurses, and midwives in identifying ways to implement perinatal services? 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How do perinatal services’ policies, practices, and procedures foster opportunities for choice and connection for adolescent mothers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How are the perinatal services’ policies, practices, and procedures tailored to adolescent mothers’ needs, strengths, and contexts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What do you think can be done to improve perinatal services of adolescent mothers in this institution?</w:t>
      </w:r>
    </w:p>
    <w:p w:rsidR="006130C2" w:rsidRPr="00DF65FB" w:rsidRDefault="006130C2" w:rsidP="006130C2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DF65FB">
        <w:rPr>
          <w:rFonts w:ascii="Times New Roman" w:hAnsi="Times New Roman" w:cs="Times New Roman"/>
          <w:sz w:val="24"/>
          <w:szCs w:val="24"/>
        </w:rPr>
        <w:t>Is there anything else can you share with me that you think is important for this research to know about the current organizational culture of health center/health post and how it influences how perinatal services are offered to adolescent mothers, that we did not cover in this discussion?</w:t>
      </w:r>
    </w:p>
    <w:p w:rsidR="00522AC5" w:rsidRDefault="00522AC5"/>
    <w:sectPr w:rsidR="00522AC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74BF" w:rsidRDefault="00F474BF" w:rsidP="006130C2">
      <w:pPr>
        <w:spacing w:after="0" w:line="240" w:lineRule="auto"/>
      </w:pPr>
      <w:r>
        <w:separator/>
      </w:r>
    </w:p>
  </w:endnote>
  <w:endnote w:type="continuationSeparator" w:id="0">
    <w:p w:rsidR="00F474BF" w:rsidRDefault="00F474BF" w:rsidP="00613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0C2" w:rsidRDefault="006130C2">
    <w:pPr>
      <w:pStyle w:val="Footer"/>
    </w:pPr>
    <w:r>
      <w:t>Date: 21/10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74BF" w:rsidRDefault="00F474BF" w:rsidP="006130C2">
      <w:pPr>
        <w:spacing w:after="0" w:line="240" w:lineRule="auto"/>
      </w:pPr>
      <w:r>
        <w:separator/>
      </w:r>
    </w:p>
  </w:footnote>
  <w:footnote w:type="continuationSeparator" w:id="0">
    <w:p w:rsidR="00F474BF" w:rsidRDefault="00F474BF" w:rsidP="006130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574698"/>
    <w:multiLevelType w:val="hybridMultilevel"/>
    <w:tmpl w:val="708C4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0C2"/>
    <w:rsid w:val="000E5709"/>
    <w:rsid w:val="004B0C8D"/>
    <w:rsid w:val="00522AC5"/>
    <w:rsid w:val="005244D9"/>
    <w:rsid w:val="005820FF"/>
    <w:rsid w:val="00594677"/>
    <w:rsid w:val="006130C2"/>
    <w:rsid w:val="00AF1EA5"/>
    <w:rsid w:val="00F4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9F14"/>
  <w15:chartTrackingRefBased/>
  <w15:docId w15:val="{D0AA18AC-7807-4AB4-95DA-98C36067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0C2"/>
  </w:style>
  <w:style w:type="paragraph" w:styleId="Footer">
    <w:name w:val="footer"/>
    <w:basedOn w:val="Normal"/>
    <w:link w:val="FooterChar"/>
    <w:uiPriority w:val="99"/>
    <w:unhideWhenUsed/>
    <w:rsid w:val="00613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ble .</dc:creator>
  <cp:keywords/>
  <dc:description/>
  <cp:lastModifiedBy>Author</cp:lastModifiedBy>
  <cp:revision>3</cp:revision>
  <dcterms:created xsi:type="dcterms:W3CDTF">2021-10-21T22:09:00Z</dcterms:created>
  <dcterms:modified xsi:type="dcterms:W3CDTF">2024-03-29T23:26:00Z</dcterms:modified>
</cp:coreProperties>
</file>